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C6366" w14:textId="754F69DE" w:rsidR="003450B8" w:rsidRDefault="003450B8" w:rsidP="003450B8">
      <w:pPr>
        <w:pStyle w:val="Heading1"/>
      </w:pPr>
      <w:r w:rsidRPr="005A309E">
        <w:t xml:space="preserve">Supplemental Table </w:t>
      </w:r>
      <w:r w:rsidR="00155DED">
        <w:t>1</w:t>
      </w:r>
      <w:r w:rsidRPr="005A309E">
        <w:t>: Database and Platform Information</w:t>
      </w:r>
    </w:p>
    <w:p w14:paraId="75621AD6" w14:textId="4FAC6F30" w:rsidR="003450B8" w:rsidRDefault="003450B8"/>
    <w:p w14:paraId="25327090" w14:textId="77777777" w:rsidR="003450B8" w:rsidRDefault="003450B8"/>
    <w:p w14:paraId="64ED9CCB" w14:textId="0AA4FFAD" w:rsidR="003450B8" w:rsidRDefault="003450B8"/>
    <w:tbl>
      <w:tblPr>
        <w:tblpPr w:leftFromText="180" w:rightFromText="180" w:vertAnchor="text" w:horzAnchor="margin" w:tblpY="-275"/>
        <w:tblW w:w="91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872"/>
        <w:gridCol w:w="6300"/>
      </w:tblGrid>
      <w:tr w:rsidR="003450B8" w14:paraId="1A11ED67" w14:textId="77777777" w:rsidTr="00375F7D">
        <w:trPr>
          <w:trHeight w:val="695"/>
        </w:trPr>
        <w:tc>
          <w:tcPr>
            <w:tcW w:w="2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1BD18" w14:textId="77777777" w:rsidR="003450B8" w:rsidRDefault="003450B8" w:rsidP="00375F7D">
            <w:pPr>
              <w:spacing w:line="276" w:lineRule="auto"/>
            </w:pPr>
            <w:r>
              <w:t>Database</w:t>
            </w:r>
          </w:p>
        </w:tc>
        <w:tc>
          <w:tcPr>
            <w:tcW w:w="6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009B9" w14:textId="77777777" w:rsidR="003450B8" w:rsidRDefault="003450B8" w:rsidP="00375F7D">
            <w:pPr>
              <w:spacing w:line="276" w:lineRule="auto"/>
            </w:pPr>
            <w:r>
              <w:t>Platform and notes</w:t>
            </w:r>
          </w:p>
        </w:tc>
      </w:tr>
      <w:tr w:rsidR="003450B8" w14:paraId="17291DA0" w14:textId="77777777" w:rsidTr="00375F7D">
        <w:trPr>
          <w:trHeight w:val="695"/>
        </w:trPr>
        <w:tc>
          <w:tcPr>
            <w:tcW w:w="2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D512D" w14:textId="77777777" w:rsidR="003450B8" w:rsidRDefault="003450B8" w:rsidP="00375F7D">
            <w:pPr>
              <w:spacing w:line="276" w:lineRule="auto"/>
            </w:pPr>
            <w:r>
              <w:t>MEDLINE ALL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FED23" w14:textId="77777777" w:rsidR="003450B8" w:rsidRDefault="003450B8" w:rsidP="00375F7D">
            <w:pPr>
              <w:spacing w:line="276" w:lineRule="auto"/>
            </w:pPr>
            <w:r>
              <w:t>Ovid</w:t>
            </w:r>
          </w:p>
        </w:tc>
      </w:tr>
      <w:tr w:rsidR="003450B8" w14:paraId="0B70CD71" w14:textId="77777777" w:rsidTr="00375F7D">
        <w:trPr>
          <w:trHeight w:val="695"/>
        </w:trPr>
        <w:tc>
          <w:tcPr>
            <w:tcW w:w="2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248A9" w14:textId="77777777" w:rsidR="003450B8" w:rsidRDefault="003450B8" w:rsidP="00375F7D">
            <w:pPr>
              <w:spacing w:line="276" w:lineRule="auto"/>
            </w:pPr>
            <w:r>
              <w:t>Embase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A4474" w14:textId="77777777" w:rsidR="003450B8" w:rsidRDefault="003450B8" w:rsidP="00375F7D">
            <w:pPr>
              <w:spacing w:line="276" w:lineRule="auto"/>
            </w:pPr>
            <w:r>
              <w:t>Ovid</w:t>
            </w:r>
          </w:p>
        </w:tc>
      </w:tr>
      <w:tr w:rsidR="003450B8" w14:paraId="6A529607" w14:textId="77777777" w:rsidTr="00375F7D">
        <w:trPr>
          <w:trHeight w:val="695"/>
        </w:trPr>
        <w:tc>
          <w:tcPr>
            <w:tcW w:w="2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61D7B" w14:textId="77777777" w:rsidR="003450B8" w:rsidRDefault="003450B8" w:rsidP="00375F7D">
            <w:pPr>
              <w:spacing w:line="276" w:lineRule="auto"/>
            </w:pPr>
            <w:r>
              <w:t>CINAHL Complete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5985B" w14:textId="77777777" w:rsidR="003450B8" w:rsidRDefault="003450B8" w:rsidP="00375F7D">
            <w:pPr>
              <w:spacing w:line="276" w:lineRule="auto"/>
            </w:pPr>
            <w:r>
              <w:t>EBSCOhost</w:t>
            </w:r>
          </w:p>
        </w:tc>
      </w:tr>
      <w:tr w:rsidR="003450B8" w14:paraId="6A4F38B7" w14:textId="77777777" w:rsidTr="00375F7D">
        <w:trPr>
          <w:trHeight w:val="3335"/>
        </w:trPr>
        <w:tc>
          <w:tcPr>
            <w:tcW w:w="2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26E02" w14:textId="77777777" w:rsidR="003450B8" w:rsidRDefault="003450B8" w:rsidP="00375F7D">
            <w:pPr>
              <w:spacing w:line="276" w:lineRule="auto"/>
            </w:pPr>
            <w:r>
              <w:t>Web of Science Core Collection, as licensed at Yale University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3349E" w14:textId="77777777" w:rsidR="003450B8" w:rsidRPr="005B7785" w:rsidRDefault="003450B8" w:rsidP="00375F7D">
            <w:pPr>
              <w:spacing w:line="276" w:lineRule="auto"/>
              <w:rPr>
                <w:rFonts w:eastAsia="Arial"/>
              </w:rPr>
            </w:pPr>
            <w:r w:rsidRPr="005B7785">
              <w:rPr>
                <w:rFonts w:eastAsia="Arial"/>
              </w:rPr>
              <w:t>Science Citation Index Expanded (SCI-EXPANDED) --1900-present</w:t>
            </w:r>
          </w:p>
          <w:p w14:paraId="39166ED6" w14:textId="77777777" w:rsidR="003450B8" w:rsidRPr="004A2DED" w:rsidRDefault="003450B8" w:rsidP="00375F7D">
            <w:pPr>
              <w:spacing w:line="276" w:lineRule="auto"/>
              <w:rPr>
                <w:rFonts w:eastAsia="Arial"/>
              </w:rPr>
            </w:pPr>
            <w:r w:rsidRPr="004A2DED">
              <w:rPr>
                <w:rFonts w:eastAsia="Arial"/>
              </w:rPr>
              <w:t>Social Sciences Citation Index (SSCI) --1900-present</w:t>
            </w:r>
          </w:p>
          <w:p w14:paraId="2CA6CEA0" w14:textId="77777777" w:rsidR="003450B8" w:rsidRPr="004A2DED" w:rsidRDefault="003450B8" w:rsidP="00375F7D">
            <w:pPr>
              <w:spacing w:line="276" w:lineRule="auto"/>
              <w:rPr>
                <w:rFonts w:eastAsia="Arial"/>
              </w:rPr>
            </w:pPr>
            <w:r w:rsidRPr="004A2DED">
              <w:rPr>
                <w:rFonts w:eastAsia="Arial"/>
              </w:rPr>
              <w:t>Arts &amp; Humanities Citation Index (A&amp;HCI) --1975-present</w:t>
            </w:r>
          </w:p>
          <w:p w14:paraId="1651A386" w14:textId="77777777" w:rsidR="003450B8" w:rsidRPr="004A2DED" w:rsidRDefault="003450B8" w:rsidP="00375F7D">
            <w:pPr>
              <w:spacing w:line="276" w:lineRule="auto"/>
              <w:rPr>
                <w:rFonts w:eastAsia="Arial"/>
              </w:rPr>
            </w:pPr>
            <w:r w:rsidRPr="004A2DED">
              <w:rPr>
                <w:rFonts w:eastAsia="Arial"/>
              </w:rPr>
              <w:t>Conference Proceedings Citation Index- Science (CPCI-S) --1991-present</w:t>
            </w:r>
          </w:p>
          <w:p w14:paraId="54FB0586" w14:textId="77777777" w:rsidR="003450B8" w:rsidRPr="004A2DED" w:rsidRDefault="003450B8" w:rsidP="00375F7D">
            <w:pPr>
              <w:spacing w:line="276" w:lineRule="auto"/>
              <w:rPr>
                <w:rFonts w:eastAsia="Arial"/>
              </w:rPr>
            </w:pPr>
            <w:r w:rsidRPr="004A2DED">
              <w:rPr>
                <w:rFonts w:eastAsia="Arial"/>
              </w:rPr>
              <w:t>Conference Proceedings Citation Index- Social Science &amp; Humanities (CPCI-SSH) --1991-present</w:t>
            </w:r>
          </w:p>
          <w:p w14:paraId="3D0FC836" w14:textId="77777777" w:rsidR="003450B8" w:rsidRPr="004A2DED" w:rsidRDefault="003450B8" w:rsidP="00375F7D">
            <w:pPr>
              <w:spacing w:line="276" w:lineRule="auto"/>
              <w:rPr>
                <w:rFonts w:eastAsia="Arial"/>
              </w:rPr>
            </w:pPr>
            <w:r w:rsidRPr="004A2DED">
              <w:rPr>
                <w:rFonts w:eastAsia="Arial"/>
              </w:rPr>
              <w:t>Book Citation Index– Science (BKCI-S) --2005-present</w:t>
            </w:r>
          </w:p>
          <w:p w14:paraId="218093FD" w14:textId="77777777" w:rsidR="003450B8" w:rsidRDefault="003450B8" w:rsidP="00375F7D">
            <w:pPr>
              <w:spacing w:line="276" w:lineRule="auto"/>
              <w:rPr>
                <w:rFonts w:eastAsia="Arial"/>
              </w:rPr>
            </w:pPr>
            <w:r w:rsidRPr="004A2DED">
              <w:rPr>
                <w:rFonts w:eastAsia="Arial"/>
              </w:rPr>
              <w:t>Book Citation Index– Social Sciences &amp; Human</w:t>
            </w:r>
            <w:r>
              <w:rPr>
                <w:rFonts w:eastAsia="Arial"/>
              </w:rPr>
              <w:t>ities (BKCI-SSH) --2005-present</w:t>
            </w:r>
          </w:p>
          <w:p w14:paraId="5CBA189D" w14:textId="77777777" w:rsidR="003450B8" w:rsidRPr="005A309E" w:rsidRDefault="003450B8" w:rsidP="00375F7D">
            <w:pPr>
              <w:spacing w:line="276" w:lineRule="auto"/>
              <w:rPr>
                <w:rFonts w:eastAsia="Arial"/>
              </w:rPr>
            </w:pPr>
            <w:r w:rsidRPr="004A2DED">
              <w:rPr>
                <w:rFonts w:eastAsia="Arial"/>
              </w:rPr>
              <w:t>Emerging Sources Citation Index (ESCI) --2015-present</w:t>
            </w:r>
          </w:p>
        </w:tc>
      </w:tr>
      <w:tr w:rsidR="003450B8" w14:paraId="2F78DE4D" w14:textId="77777777" w:rsidTr="00375F7D">
        <w:trPr>
          <w:trHeight w:val="695"/>
        </w:trPr>
        <w:tc>
          <w:tcPr>
            <w:tcW w:w="2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FC414" w14:textId="77777777" w:rsidR="003450B8" w:rsidRDefault="003450B8" w:rsidP="00375F7D">
            <w:pPr>
              <w:spacing w:line="276" w:lineRule="auto"/>
            </w:pPr>
            <w:r>
              <w:t>Scopus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24048" w14:textId="77777777" w:rsidR="003450B8" w:rsidRDefault="003450B8" w:rsidP="00375F7D">
            <w:pPr>
              <w:spacing w:line="276" w:lineRule="auto"/>
            </w:pPr>
            <w:r>
              <w:t>Not applicable</w:t>
            </w:r>
          </w:p>
        </w:tc>
      </w:tr>
    </w:tbl>
    <w:p w14:paraId="76F140D9" w14:textId="66F325E8" w:rsidR="003450B8" w:rsidRDefault="003450B8"/>
    <w:p w14:paraId="190212DF" w14:textId="77777777" w:rsidR="003450B8" w:rsidRDefault="003450B8"/>
    <w:sectPr w:rsidR="003450B8" w:rsidSect="005B5B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EDE"/>
    <w:rsid w:val="00081FF5"/>
    <w:rsid w:val="000D0067"/>
    <w:rsid w:val="000D0AEB"/>
    <w:rsid w:val="000F5E1F"/>
    <w:rsid w:val="00122869"/>
    <w:rsid w:val="00155DED"/>
    <w:rsid w:val="00166250"/>
    <w:rsid w:val="001779A4"/>
    <w:rsid w:val="00195694"/>
    <w:rsid w:val="001B3BFE"/>
    <w:rsid w:val="001D1200"/>
    <w:rsid w:val="001D7FE9"/>
    <w:rsid w:val="00216A5E"/>
    <w:rsid w:val="00236D56"/>
    <w:rsid w:val="00264A8D"/>
    <w:rsid w:val="002D0BAC"/>
    <w:rsid w:val="003450B8"/>
    <w:rsid w:val="003503F5"/>
    <w:rsid w:val="003F78D0"/>
    <w:rsid w:val="00421ACD"/>
    <w:rsid w:val="00426F60"/>
    <w:rsid w:val="0043157E"/>
    <w:rsid w:val="004726CA"/>
    <w:rsid w:val="004C24CE"/>
    <w:rsid w:val="00555C27"/>
    <w:rsid w:val="00576104"/>
    <w:rsid w:val="005A2884"/>
    <w:rsid w:val="005B5B90"/>
    <w:rsid w:val="005F4CEC"/>
    <w:rsid w:val="00630A33"/>
    <w:rsid w:val="00651F80"/>
    <w:rsid w:val="006826A1"/>
    <w:rsid w:val="00696F46"/>
    <w:rsid w:val="006A1B90"/>
    <w:rsid w:val="006B46ED"/>
    <w:rsid w:val="006D0150"/>
    <w:rsid w:val="006D0C46"/>
    <w:rsid w:val="006F2D5D"/>
    <w:rsid w:val="00737BE0"/>
    <w:rsid w:val="007957B9"/>
    <w:rsid w:val="007A7DF3"/>
    <w:rsid w:val="007B3739"/>
    <w:rsid w:val="007B74B8"/>
    <w:rsid w:val="007D70FB"/>
    <w:rsid w:val="007F7068"/>
    <w:rsid w:val="00804DDC"/>
    <w:rsid w:val="00827F4B"/>
    <w:rsid w:val="008615BB"/>
    <w:rsid w:val="00865844"/>
    <w:rsid w:val="00872C3A"/>
    <w:rsid w:val="008A57BF"/>
    <w:rsid w:val="008B6C95"/>
    <w:rsid w:val="008F0EDE"/>
    <w:rsid w:val="00906147"/>
    <w:rsid w:val="00932718"/>
    <w:rsid w:val="009377F7"/>
    <w:rsid w:val="00956578"/>
    <w:rsid w:val="00997FB6"/>
    <w:rsid w:val="00A80D4A"/>
    <w:rsid w:val="00A84CD2"/>
    <w:rsid w:val="00AA654B"/>
    <w:rsid w:val="00AB4C14"/>
    <w:rsid w:val="00B00571"/>
    <w:rsid w:val="00B22203"/>
    <w:rsid w:val="00BF1E66"/>
    <w:rsid w:val="00C02C4E"/>
    <w:rsid w:val="00C12C63"/>
    <w:rsid w:val="00C96277"/>
    <w:rsid w:val="00D07ED4"/>
    <w:rsid w:val="00D532C3"/>
    <w:rsid w:val="00D646D4"/>
    <w:rsid w:val="00DB2416"/>
    <w:rsid w:val="00DD06F3"/>
    <w:rsid w:val="00DE2ABF"/>
    <w:rsid w:val="00E42983"/>
    <w:rsid w:val="00E54DC1"/>
    <w:rsid w:val="00E66326"/>
    <w:rsid w:val="00E9719E"/>
    <w:rsid w:val="00EB202B"/>
    <w:rsid w:val="00EC57D6"/>
    <w:rsid w:val="00F02427"/>
    <w:rsid w:val="00F063D6"/>
    <w:rsid w:val="00F174E3"/>
    <w:rsid w:val="00F20131"/>
    <w:rsid w:val="00F72E44"/>
    <w:rsid w:val="00F72F2E"/>
    <w:rsid w:val="00F80B28"/>
    <w:rsid w:val="00F85CAA"/>
    <w:rsid w:val="00F973D1"/>
    <w:rsid w:val="00FB4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AB8F25"/>
  <w15:chartTrackingRefBased/>
  <w15:docId w15:val="{730F3F64-6B74-544F-9218-7CDEA0697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50B8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0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Daiy</dc:creator>
  <cp:keywords/>
  <dc:description/>
  <cp:lastModifiedBy>Katherine Daiy</cp:lastModifiedBy>
  <cp:revision>2</cp:revision>
  <dcterms:created xsi:type="dcterms:W3CDTF">2022-08-17T18:47:00Z</dcterms:created>
  <dcterms:modified xsi:type="dcterms:W3CDTF">2022-08-17T18:47:00Z</dcterms:modified>
</cp:coreProperties>
</file>